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A43" w:rsidRPr="00D5680D" w:rsidRDefault="00AF04B0" w:rsidP="007E334E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E31F75">
        <w:rPr>
          <w:rFonts w:ascii="Times New Roman" w:hAnsi="Times New Roman"/>
          <w:b/>
          <w:bCs/>
        </w:rPr>
        <w:t>Table 1</w:t>
      </w:r>
    </w:p>
    <w:p w:rsidR="001D0A43" w:rsidRPr="00E31F75" w:rsidRDefault="00AF04B0" w:rsidP="00E31F75">
      <w:pPr>
        <w:spacing w:line="480" w:lineRule="auto"/>
        <w:jc w:val="both"/>
        <w:rPr>
          <w:rFonts w:ascii="Times New Roman" w:hAnsi="Times New Roman"/>
          <w:lang w:eastAsia="de-DE"/>
        </w:rPr>
      </w:pPr>
      <w:r>
        <w:rPr>
          <w:rFonts w:ascii="Times New Roman" w:hAnsi="Times New Roman"/>
          <w:b/>
          <w:bCs/>
          <w:lang w:eastAsia="de-DE"/>
        </w:rPr>
        <w:t>Surgical procedures performed in infants and children from group 3</w:t>
      </w:r>
    </w:p>
    <w:tbl>
      <w:tblPr>
        <w:tblW w:w="3888" w:type="pct"/>
        <w:tblLayout w:type="fixed"/>
        <w:tblCellMar>
          <w:left w:w="70" w:type="dxa"/>
          <w:right w:w="70" w:type="dxa"/>
        </w:tblCellMar>
        <w:tblLook w:val="00A0"/>
      </w:tblPr>
      <w:tblGrid>
        <w:gridCol w:w="5034"/>
        <w:gridCol w:w="2125"/>
      </w:tblGrid>
      <w:tr w:rsidR="004C29B3" w:rsidRPr="00D5680D" w:rsidTr="00E31F75">
        <w:trPr>
          <w:trHeight w:val="283"/>
        </w:trPr>
        <w:tc>
          <w:tcPr>
            <w:tcW w:w="3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C29B3" w:rsidRPr="00F93E80" w:rsidRDefault="004C29B3" w:rsidP="00FA19E2">
            <w:pPr>
              <w:jc w:val="center"/>
              <w:rPr>
                <w:rFonts w:ascii="Times New Roman" w:hAnsi="Times New Roman"/>
                <w:color w:val="000000"/>
                <w:lang w:eastAsia="fr-CH"/>
              </w:rPr>
            </w:pPr>
          </w:p>
        </w:tc>
        <w:tc>
          <w:tcPr>
            <w:tcW w:w="1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4C29B3" w:rsidRPr="00F93E80" w:rsidRDefault="00E31F75" w:rsidP="00F93E80">
            <w:pPr>
              <w:jc w:val="center"/>
              <w:rPr>
                <w:rFonts w:ascii="Times New Roman" w:hAnsi="Times New Roman"/>
                <w:b/>
                <w:bCs/>
                <w:color w:val="000000"/>
                <w:lang w:eastAsia="fr-CH"/>
              </w:rPr>
            </w:pPr>
            <w:r w:rsidRPr="00F93E80">
              <w:rPr>
                <w:rFonts w:ascii="Times New Roman" w:hAnsi="Times New Roman"/>
                <w:b/>
                <w:bCs/>
                <w:color w:val="000000"/>
                <w:lang w:eastAsia="fr-CH"/>
              </w:rPr>
              <w:t xml:space="preserve">N = </w:t>
            </w:r>
            <w:r w:rsidR="00747074" w:rsidRPr="00F93E80">
              <w:rPr>
                <w:rFonts w:ascii="Times New Roman" w:hAnsi="Times New Roman"/>
                <w:b/>
                <w:bCs/>
                <w:color w:val="000000"/>
                <w:lang w:eastAsia="fr-CH"/>
              </w:rPr>
              <w:t>90</w:t>
            </w:r>
          </w:p>
        </w:tc>
      </w:tr>
      <w:tr w:rsidR="00747074" w:rsidRPr="00D5680D" w:rsidTr="00D004D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Adenoidectomy</w:t>
            </w:r>
            <w:r w:rsidR="00F93E80">
              <w:rPr>
                <w:rFonts w:ascii="Times New Roman" w:hAnsi="Times New Roman"/>
              </w:rPr>
              <w:t xml:space="preserve"> and/or tympanic </w:t>
            </w:r>
            <w:proofErr w:type="spellStart"/>
            <w:r w:rsidRPr="00F93E80">
              <w:rPr>
                <w:rFonts w:ascii="Times New Roman" w:hAnsi="Times New Roman"/>
              </w:rPr>
              <w:t>paracentesis</w:t>
            </w:r>
            <w:proofErr w:type="spellEnd"/>
            <w:r w:rsidRPr="00F93E8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23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Circumcis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17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Inguinal hernia repair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11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 xml:space="preserve">Removal of </w:t>
            </w:r>
            <w:proofErr w:type="spellStart"/>
            <w:r w:rsidRPr="00F93E80">
              <w:rPr>
                <w:rFonts w:ascii="Times New Roman" w:hAnsi="Times New Roman"/>
              </w:rPr>
              <w:t>osteosynthesis</w:t>
            </w:r>
            <w:proofErr w:type="spellEnd"/>
            <w:r w:rsidRPr="00F93E80">
              <w:rPr>
                <w:rFonts w:ascii="Times New Roman" w:hAnsi="Times New Roman"/>
              </w:rPr>
              <w:t xml:space="preserve"> material 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9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Fracture reduction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4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proofErr w:type="spellStart"/>
            <w:r w:rsidRPr="00F93E80">
              <w:rPr>
                <w:rFonts w:ascii="Times New Roman" w:hAnsi="Times New Roman"/>
              </w:rPr>
              <w:t>Orchidopexy</w:t>
            </w:r>
            <w:proofErr w:type="spellEnd"/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3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proofErr w:type="spellStart"/>
            <w:r w:rsidRPr="00F93E80">
              <w:rPr>
                <w:rFonts w:ascii="Times New Roman" w:hAnsi="Times New Roman"/>
              </w:rPr>
              <w:t>Otoplasty</w:t>
            </w:r>
            <w:proofErr w:type="spellEnd"/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3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proofErr w:type="spellStart"/>
            <w:r w:rsidRPr="00F93E80">
              <w:rPr>
                <w:rFonts w:ascii="Times New Roman" w:hAnsi="Times New Roman"/>
              </w:rPr>
              <w:t>Tympanostomy</w:t>
            </w:r>
            <w:proofErr w:type="spellEnd"/>
            <w:r w:rsidRPr="00F93E80">
              <w:rPr>
                <w:rFonts w:ascii="Times New Roman" w:hAnsi="Times New Roman"/>
              </w:rPr>
              <w:t xml:space="preserve"> tube removal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3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Dental surgery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2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proofErr w:type="spellStart"/>
            <w:r w:rsidRPr="00F93E80">
              <w:rPr>
                <w:rFonts w:ascii="Times New Roman" w:hAnsi="Times New Roman"/>
              </w:rPr>
              <w:t>Hydrocele</w:t>
            </w:r>
            <w:proofErr w:type="spellEnd"/>
            <w:r w:rsidRPr="00F93E80">
              <w:rPr>
                <w:rFonts w:ascii="Times New Roman" w:hAnsi="Times New Roman"/>
              </w:rPr>
              <w:t xml:space="preserve"> repair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2</w:t>
            </w:r>
          </w:p>
        </w:tc>
      </w:tr>
      <w:tr w:rsidR="00747074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Wound car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7074" w:rsidRPr="00F93E80" w:rsidRDefault="00747074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2</w:t>
            </w:r>
          </w:p>
        </w:tc>
      </w:tr>
      <w:tr w:rsidR="00F93E80" w:rsidRPr="00D5680D" w:rsidTr="00747074">
        <w:trPr>
          <w:trHeight w:val="454"/>
        </w:trPr>
        <w:tc>
          <w:tcPr>
            <w:tcW w:w="35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3E80" w:rsidRPr="00F93E80" w:rsidRDefault="00F93E80" w:rsidP="00F93E80">
            <w:pPr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 xml:space="preserve">Other ear, nose and throat, </w:t>
            </w:r>
            <w:proofErr w:type="spellStart"/>
            <w:r w:rsidRPr="00F93E80">
              <w:rPr>
                <w:rFonts w:ascii="Times New Roman" w:hAnsi="Times New Roman"/>
              </w:rPr>
              <w:t>ophtalmologic</w:t>
            </w:r>
            <w:proofErr w:type="spellEnd"/>
            <w:r w:rsidRPr="00F93E80">
              <w:rPr>
                <w:rFonts w:ascii="Times New Roman" w:hAnsi="Times New Roman"/>
              </w:rPr>
              <w:t xml:space="preserve">, urologic </w:t>
            </w:r>
            <w:r>
              <w:rPr>
                <w:rFonts w:ascii="Times New Roman" w:hAnsi="Times New Roman"/>
              </w:rPr>
              <w:t>or</w:t>
            </w:r>
            <w:r w:rsidRPr="00F93E80">
              <w:rPr>
                <w:rFonts w:ascii="Times New Roman" w:hAnsi="Times New Roman"/>
              </w:rPr>
              <w:t xml:space="preserve"> orthopedic procedures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F93E80" w:rsidRPr="00F93E80" w:rsidRDefault="00F93E80" w:rsidP="00F93E80">
            <w:pPr>
              <w:jc w:val="center"/>
              <w:rPr>
                <w:rFonts w:ascii="Times New Roman" w:hAnsi="Times New Roman"/>
              </w:rPr>
            </w:pPr>
            <w:r w:rsidRPr="00F93E80">
              <w:rPr>
                <w:rFonts w:ascii="Times New Roman" w:hAnsi="Times New Roman"/>
              </w:rPr>
              <w:t>11</w:t>
            </w:r>
          </w:p>
        </w:tc>
      </w:tr>
    </w:tbl>
    <w:p w:rsidR="001D0A43" w:rsidRPr="00D5680D" w:rsidRDefault="001D0A43" w:rsidP="00F24CDE">
      <w:pPr>
        <w:spacing w:line="480" w:lineRule="auto"/>
        <w:jc w:val="both"/>
        <w:rPr>
          <w:rFonts w:ascii="Times New Roman" w:hAnsi="Times New Roman"/>
        </w:rPr>
      </w:pPr>
    </w:p>
    <w:sectPr w:rsidR="001D0A43" w:rsidRPr="00D5680D" w:rsidSect="00935EB2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074" w:rsidRDefault="00747074" w:rsidP="005C5026">
      <w:r>
        <w:separator/>
      </w:r>
    </w:p>
  </w:endnote>
  <w:endnote w:type="continuationSeparator" w:id="0">
    <w:p w:rsidR="00747074" w:rsidRDefault="00747074" w:rsidP="005C50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074" w:rsidRDefault="00747074" w:rsidP="005C5026">
      <w:r>
        <w:separator/>
      </w:r>
    </w:p>
  </w:footnote>
  <w:footnote w:type="continuationSeparator" w:id="0">
    <w:p w:rsidR="00747074" w:rsidRDefault="00747074" w:rsidP="005C50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074" w:rsidRDefault="00747074">
    <w:pPr>
      <w:pStyle w:val="En-tte"/>
      <w:jc w:val="right"/>
    </w:pPr>
  </w:p>
  <w:p w:rsidR="00747074" w:rsidRDefault="00747074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94757D"/>
    <w:multiLevelType w:val="multilevel"/>
    <w:tmpl w:val="29DAF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FD605FC"/>
    <w:multiLevelType w:val="hybridMultilevel"/>
    <w:tmpl w:val="E2821B10"/>
    <w:lvl w:ilvl="0" w:tplc="566CFF04">
      <w:numFmt w:val="bullet"/>
      <w:lvlText w:val="-"/>
      <w:lvlJc w:val="left"/>
      <w:pPr>
        <w:ind w:left="720" w:hanging="360"/>
      </w:pPr>
      <w:rPr>
        <w:rFonts w:ascii="Cambria" w:eastAsia="MS Minngs" w:hAnsi="Cambria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0E391F"/>
    <w:multiLevelType w:val="hybridMultilevel"/>
    <w:tmpl w:val="F6468006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x92spxrrd2w7efdarxp0z6s2a5xrd0ff2w&quot;&gt;Eric&amp;apos;s library&lt;record-ids&gt;&lt;item&gt;1720&lt;/item&gt;&lt;item&gt;2218&lt;/item&gt;&lt;item&gt;2265&lt;/item&gt;&lt;item&gt;2279&lt;/item&gt;&lt;item&gt;2552&lt;/item&gt;&lt;item&gt;2556&lt;/item&gt;&lt;item&gt;2557&lt;/item&gt;&lt;item&gt;2558&lt;/item&gt;&lt;item&gt;2559&lt;/item&gt;&lt;item&gt;2566&lt;/item&gt;&lt;/record-ids&gt;&lt;/item&gt;&lt;/Libraries&gt;"/>
  </w:docVars>
  <w:rsids>
    <w:rsidRoot w:val="00F41F55"/>
    <w:rsid w:val="00000B1A"/>
    <w:rsid w:val="0000167E"/>
    <w:rsid w:val="00012042"/>
    <w:rsid w:val="00013941"/>
    <w:rsid w:val="000172E0"/>
    <w:rsid w:val="00025B7F"/>
    <w:rsid w:val="00030D8B"/>
    <w:rsid w:val="000346B6"/>
    <w:rsid w:val="00035B0E"/>
    <w:rsid w:val="00035DB5"/>
    <w:rsid w:val="00037A26"/>
    <w:rsid w:val="00040D10"/>
    <w:rsid w:val="00041762"/>
    <w:rsid w:val="00042C6B"/>
    <w:rsid w:val="00044B36"/>
    <w:rsid w:val="00055001"/>
    <w:rsid w:val="00057D05"/>
    <w:rsid w:val="000624D4"/>
    <w:rsid w:val="00065CB8"/>
    <w:rsid w:val="0006740B"/>
    <w:rsid w:val="000746E8"/>
    <w:rsid w:val="0007587B"/>
    <w:rsid w:val="00084CD5"/>
    <w:rsid w:val="000A1BAA"/>
    <w:rsid w:val="000A2F73"/>
    <w:rsid w:val="000B60B4"/>
    <w:rsid w:val="000C4D8F"/>
    <w:rsid w:val="000C5077"/>
    <w:rsid w:val="000E0772"/>
    <w:rsid w:val="000E1BE0"/>
    <w:rsid w:val="000F0286"/>
    <w:rsid w:val="000F4075"/>
    <w:rsid w:val="000F4D4D"/>
    <w:rsid w:val="000F72A8"/>
    <w:rsid w:val="00104C3A"/>
    <w:rsid w:val="00106FCF"/>
    <w:rsid w:val="00107A89"/>
    <w:rsid w:val="0011057E"/>
    <w:rsid w:val="00111796"/>
    <w:rsid w:val="00116630"/>
    <w:rsid w:val="00117541"/>
    <w:rsid w:val="001227BB"/>
    <w:rsid w:val="0012707F"/>
    <w:rsid w:val="001274CE"/>
    <w:rsid w:val="001300D4"/>
    <w:rsid w:val="00130339"/>
    <w:rsid w:val="00130C07"/>
    <w:rsid w:val="00131401"/>
    <w:rsid w:val="0013258F"/>
    <w:rsid w:val="00132D69"/>
    <w:rsid w:val="00132E43"/>
    <w:rsid w:val="001331C9"/>
    <w:rsid w:val="001358FC"/>
    <w:rsid w:val="00140202"/>
    <w:rsid w:val="001403B9"/>
    <w:rsid w:val="00140617"/>
    <w:rsid w:val="00142A58"/>
    <w:rsid w:val="00144032"/>
    <w:rsid w:val="0014499E"/>
    <w:rsid w:val="0014723D"/>
    <w:rsid w:val="00151751"/>
    <w:rsid w:val="001567F8"/>
    <w:rsid w:val="00162348"/>
    <w:rsid w:val="00165B73"/>
    <w:rsid w:val="00174F13"/>
    <w:rsid w:val="00177922"/>
    <w:rsid w:val="0018060E"/>
    <w:rsid w:val="00180F39"/>
    <w:rsid w:val="001812C6"/>
    <w:rsid w:val="00182830"/>
    <w:rsid w:val="001841FC"/>
    <w:rsid w:val="0018675F"/>
    <w:rsid w:val="001912EC"/>
    <w:rsid w:val="001953FD"/>
    <w:rsid w:val="00195DEC"/>
    <w:rsid w:val="001A1469"/>
    <w:rsid w:val="001B753C"/>
    <w:rsid w:val="001C2887"/>
    <w:rsid w:val="001D0A43"/>
    <w:rsid w:val="001E0AF8"/>
    <w:rsid w:val="001E6464"/>
    <w:rsid w:val="001E7A01"/>
    <w:rsid w:val="001E7BF5"/>
    <w:rsid w:val="001F3C85"/>
    <w:rsid w:val="001F72F9"/>
    <w:rsid w:val="00201423"/>
    <w:rsid w:val="00201524"/>
    <w:rsid w:val="00201AC2"/>
    <w:rsid w:val="0020532E"/>
    <w:rsid w:val="00205F09"/>
    <w:rsid w:val="00211B56"/>
    <w:rsid w:val="00214843"/>
    <w:rsid w:val="00230F45"/>
    <w:rsid w:val="00235029"/>
    <w:rsid w:val="0023582B"/>
    <w:rsid w:val="00236E64"/>
    <w:rsid w:val="0024165F"/>
    <w:rsid w:val="00243716"/>
    <w:rsid w:val="002451C6"/>
    <w:rsid w:val="002546BC"/>
    <w:rsid w:val="002578FA"/>
    <w:rsid w:val="00260C33"/>
    <w:rsid w:val="00261C52"/>
    <w:rsid w:val="00263226"/>
    <w:rsid w:val="002637E3"/>
    <w:rsid w:val="002677EE"/>
    <w:rsid w:val="002714D4"/>
    <w:rsid w:val="002735DA"/>
    <w:rsid w:val="00275714"/>
    <w:rsid w:val="0027685A"/>
    <w:rsid w:val="002769F2"/>
    <w:rsid w:val="00281129"/>
    <w:rsid w:val="002818F3"/>
    <w:rsid w:val="00284749"/>
    <w:rsid w:val="002902A0"/>
    <w:rsid w:val="00292412"/>
    <w:rsid w:val="0029690B"/>
    <w:rsid w:val="002A11DC"/>
    <w:rsid w:val="002A3C08"/>
    <w:rsid w:val="002A571A"/>
    <w:rsid w:val="002A5EBC"/>
    <w:rsid w:val="002A7E36"/>
    <w:rsid w:val="002B0702"/>
    <w:rsid w:val="002B1947"/>
    <w:rsid w:val="002B60C4"/>
    <w:rsid w:val="002B6335"/>
    <w:rsid w:val="002B77E0"/>
    <w:rsid w:val="002C0528"/>
    <w:rsid w:val="002C1533"/>
    <w:rsid w:val="002C354D"/>
    <w:rsid w:val="002C4F8B"/>
    <w:rsid w:val="002D01CD"/>
    <w:rsid w:val="002D0817"/>
    <w:rsid w:val="002D1AAF"/>
    <w:rsid w:val="002D1EDA"/>
    <w:rsid w:val="002D3E32"/>
    <w:rsid w:val="002D574D"/>
    <w:rsid w:val="002E08CA"/>
    <w:rsid w:val="002E67CB"/>
    <w:rsid w:val="002F50D4"/>
    <w:rsid w:val="002F5658"/>
    <w:rsid w:val="002F64F1"/>
    <w:rsid w:val="002F73E1"/>
    <w:rsid w:val="00301F10"/>
    <w:rsid w:val="00302051"/>
    <w:rsid w:val="00302560"/>
    <w:rsid w:val="00307436"/>
    <w:rsid w:val="00325D22"/>
    <w:rsid w:val="003263E3"/>
    <w:rsid w:val="00330576"/>
    <w:rsid w:val="00331F30"/>
    <w:rsid w:val="00344FB4"/>
    <w:rsid w:val="00347465"/>
    <w:rsid w:val="0034749B"/>
    <w:rsid w:val="00354DED"/>
    <w:rsid w:val="00360874"/>
    <w:rsid w:val="00360B74"/>
    <w:rsid w:val="00361B78"/>
    <w:rsid w:val="00365F83"/>
    <w:rsid w:val="003779B6"/>
    <w:rsid w:val="00383DE0"/>
    <w:rsid w:val="0039100F"/>
    <w:rsid w:val="00393974"/>
    <w:rsid w:val="00396020"/>
    <w:rsid w:val="003A1217"/>
    <w:rsid w:val="003A340C"/>
    <w:rsid w:val="003A3D6C"/>
    <w:rsid w:val="003A500F"/>
    <w:rsid w:val="003A69F1"/>
    <w:rsid w:val="003A7A8C"/>
    <w:rsid w:val="003A7E57"/>
    <w:rsid w:val="003B55D9"/>
    <w:rsid w:val="003B70E6"/>
    <w:rsid w:val="003C41F5"/>
    <w:rsid w:val="003C4F89"/>
    <w:rsid w:val="003C7D66"/>
    <w:rsid w:val="003D2A53"/>
    <w:rsid w:val="003D4313"/>
    <w:rsid w:val="003F221D"/>
    <w:rsid w:val="003F5B2D"/>
    <w:rsid w:val="00403008"/>
    <w:rsid w:val="00405CE0"/>
    <w:rsid w:val="0040639F"/>
    <w:rsid w:val="00410343"/>
    <w:rsid w:val="00413D15"/>
    <w:rsid w:val="0041565A"/>
    <w:rsid w:val="0042082E"/>
    <w:rsid w:val="0042259C"/>
    <w:rsid w:val="00423BF4"/>
    <w:rsid w:val="00432441"/>
    <w:rsid w:val="004468CC"/>
    <w:rsid w:val="0044787D"/>
    <w:rsid w:val="00452110"/>
    <w:rsid w:val="00453EAD"/>
    <w:rsid w:val="00457236"/>
    <w:rsid w:val="00461AED"/>
    <w:rsid w:val="00461B27"/>
    <w:rsid w:val="00462BE1"/>
    <w:rsid w:val="004725EE"/>
    <w:rsid w:val="00476FB8"/>
    <w:rsid w:val="00481950"/>
    <w:rsid w:val="004876F5"/>
    <w:rsid w:val="00490B1C"/>
    <w:rsid w:val="00491545"/>
    <w:rsid w:val="004A27C3"/>
    <w:rsid w:val="004A47FA"/>
    <w:rsid w:val="004A745F"/>
    <w:rsid w:val="004B41D7"/>
    <w:rsid w:val="004C29B3"/>
    <w:rsid w:val="004C6E0D"/>
    <w:rsid w:val="004D4682"/>
    <w:rsid w:val="004E41A9"/>
    <w:rsid w:val="004F4B86"/>
    <w:rsid w:val="004F60B0"/>
    <w:rsid w:val="00500506"/>
    <w:rsid w:val="00503168"/>
    <w:rsid w:val="005031C6"/>
    <w:rsid w:val="00504721"/>
    <w:rsid w:val="00505D36"/>
    <w:rsid w:val="0051635F"/>
    <w:rsid w:val="005209F4"/>
    <w:rsid w:val="0052109C"/>
    <w:rsid w:val="0052478E"/>
    <w:rsid w:val="0052498E"/>
    <w:rsid w:val="005265B4"/>
    <w:rsid w:val="00526D1C"/>
    <w:rsid w:val="00533444"/>
    <w:rsid w:val="00533926"/>
    <w:rsid w:val="00535F8A"/>
    <w:rsid w:val="0053652A"/>
    <w:rsid w:val="0053790B"/>
    <w:rsid w:val="005564BA"/>
    <w:rsid w:val="00563359"/>
    <w:rsid w:val="00567433"/>
    <w:rsid w:val="00567AED"/>
    <w:rsid w:val="00574327"/>
    <w:rsid w:val="00585A8F"/>
    <w:rsid w:val="00585FAF"/>
    <w:rsid w:val="00585FC6"/>
    <w:rsid w:val="005925B8"/>
    <w:rsid w:val="00593439"/>
    <w:rsid w:val="00593A0F"/>
    <w:rsid w:val="005A2BFC"/>
    <w:rsid w:val="005A6DC2"/>
    <w:rsid w:val="005A7180"/>
    <w:rsid w:val="005A78A3"/>
    <w:rsid w:val="005B41E3"/>
    <w:rsid w:val="005B5A7D"/>
    <w:rsid w:val="005B76E5"/>
    <w:rsid w:val="005C3998"/>
    <w:rsid w:val="005C4E0C"/>
    <w:rsid w:val="005C5026"/>
    <w:rsid w:val="005C6C64"/>
    <w:rsid w:val="005C7550"/>
    <w:rsid w:val="005D34E4"/>
    <w:rsid w:val="005E4AD7"/>
    <w:rsid w:val="005F394B"/>
    <w:rsid w:val="005F3F79"/>
    <w:rsid w:val="005F6EEB"/>
    <w:rsid w:val="006012B0"/>
    <w:rsid w:val="00606D4C"/>
    <w:rsid w:val="0060742B"/>
    <w:rsid w:val="00610CAF"/>
    <w:rsid w:val="006110BE"/>
    <w:rsid w:val="0061207A"/>
    <w:rsid w:val="0061258F"/>
    <w:rsid w:val="006127AA"/>
    <w:rsid w:val="00613402"/>
    <w:rsid w:val="00616899"/>
    <w:rsid w:val="00617C44"/>
    <w:rsid w:val="00623C63"/>
    <w:rsid w:val="00626640"/>
    <w:rsid w:val="00627222"/>
    <w:rsid w:val="00630118"/>
    <w:rsid w:val="00635F18"/>
    <w:rsid w:val="00637A44"/>
    <w:rsid w:val="00641FC4"/>
    <w:rsid w:val="00643019"/>
    <w:rsid w:val="006436C8"/>
    <w:rsid w:val="0064662B"/>
    <w:rsid w:val="00646C74"/>
    <w:rsid w:val="00650914"/>
    <w:rsid w:val="0065176D"/>
    <w:rsid w:val="00651CC4"/>
    <w:rsid w:val="00660420"/>
    <w:rsid w:val="00660CAA"/>
    <w:rsid w:val="00661C10"/>
    <w:rsid w:val="006636B8"/>
    <w:rsid w:val="00664E2E"/>
    <w:rsid w:val="00672027"/>
    <w:rsid w:val="00673C08"/>
    <w:rsid w:val="0068356D"/>
    <w:rsid w:val="006868BC"/>
    <w:rsid w:val="0069052B"/>
    <w:rsid w:val="0069074F"/>
    <w:rsid w:val="0069124F"/>
    <w:rsid w:val="006A01A5"/>
    <w:rsid w:val="006A4A9B"/>
    <w:rsid w:val="006A4C45"/>
    <w:rsid w:val="006A555D"/>
    <w:rsid w:val="006B3DDA"/>
    <w:rsid w:val="006B4143"/>
    <w:rsid w:val="006B46FC"/>
    <w:rsid w:val="006B564D"/>
    <w:rsid w:val="006B719D"/>
    <w:rsid w:val="006C4708"/>
    <w:rsid w:val="006C62C7"/>
    <w:rsid w:val="006D2EA8"/>
    <w:rsid w:val="006E030A"/>
    <w:rsid w:val="006E7F7E"/>
    <w:rsid w:val="006F0EDF"/>
    <w:rsid w:val="0070555E"/>
    <w:rsid w:val="00707453"/>
    <w:rsid w:val="0071033E"/>
    <w:rsid w:val="00710CC7"/>
    <w:rsid w:val="00713341"/>
    <w:rsid w:val="00715454"/>
    <w:rsid w:val="00717FD5"/>
    <w:rsid w:val="00720B22"/>
    <w:rsid w:val="00720E2F"/>
    <w:rsid w:val="00723D5C"/>
    <w:rsid w:val="00727CB5"/>
    <w:rsid w:val="00730E84"/>
    <w:rsid w:val="007314FF"/>
    <w:rsid w:val="00740018"/>
    <w:rsid w:val="00742B29"/>
    <w:rsid w:val="00747074"/>
    <w:rsid w:val="00750EA9"/>
    <w:rsid w:val="00753A71"/>
    <w:rsid w:val="007569B4"/>
    <w:rsid w:val="00762A07"/>
    <w:rsid w:val="00770945"/>
    <w:rsid w:val="0077255C"/>
    <w:rsid w:val="007819D3"/>
    <w:rsid w:val="00782AB4"/>
    <w:rsid w:val="00784E31"/>
    <w:rsid w:val="00790BA7"/>
    <w:rsid w:val="00795846"/>
    <w:rsid w:val="007A5239"/>
    <w:rsid w:val="007B1AC8"/>
    <w:rsid w:val="007C22E2"/>
    <w:rsid w:val="007C4881"/>
    <w:rsid w:val="007C63BD"/>
    <w:rsid w:val="007D1DB7"/>
    <w:rsid w:val="007D2619"/>
    <w:rsid w:val="007D2BAD"/>
    <w:rsid w:val="007D4770"/>
    <w:rsid w:val="007E0999"/>
    <w:rsid w:val="007E12B6"/>
    <w:rsid w:val="007E334E"/>
    <w:rsid w:val="007E47AD"/>
    <w:rsid w:val="007E6365"/>
    <w:rsid w:val="007E6759"/>
    <w:rsid w:val="007F0502"/>
    <w:rsid w:val="007F143E"/>
    <w:rsid w:val="007F1999"/>
    <w:rsid w:val="007F39B5"/>
    <w:rsid w:val="007F7065"/>
    <w:rsid w:val="00804E57"/>
    <w:rsid w:val="008052A6"/>
    <w:rsid w:val="0081365A"/>
    <w:rsid w:val="00820D79"/>
    <w:rsid w:val="00821A6D"/>
    <w:rsid w:val="00823AE7"/>
    <w:rsid w:val="00830C31"/>
    <w:rsid w:val="008329D3"/>
    <w:rsid w:val="008336F1"/>
    <w:rsid w:val="0083443B"/>
    <w:rsid w:val="00834FBD"/>
    <w:rsid w:val="00851531"/>
    <w:rsid w:val="0085327D"/>
    <w:rsid w:val="00855778"/>
    <w:rsid w:val="0086078E"/>
    <w:rsid w:val="00860C6B"/>
    <w:rsid w:val="0086151A"/>
    <w:rsid w:val="0086202D"/>
    <w:rsid w:val="008628DF"/>
    <w:rsid w:val="0086616C"/>
    <w:rsid w:val="00870974"/>
    <w:rsid w:val="008821A1"/>
    <w:rsid w:val="008844E0"/>
    <w:rsid w:val="00885316"/>
    <w:rsid w:val="00893143"/>
    <w:rsid w:val="0089738B"/>
    <w:rsid w:val="008A24D6"/>
    <w:rsid w:val="008B5963"/>
    <w:rsid w:val="008C0342"/>
    <w:rsid w:val="008D2B87"/>
    <w:rsid w:val="008D2C23"/>
    <w:rsid w:val="008D38E3"/>
    <w:rsid w:val="008D6B8C"/>
    <w:rsid w:val="008E022B"/>
    <w:rsid w:val="008E2BB2"/>
    <w:rsid w:val="008E47E3"/>
    <w:rsid w:val="008F1C7F"/>
    <w:rsid w:val="008F271D"/>
    <w:rsid w:val="008F425F"/>
    <w:rsid w:val="008F434A"/>
    <w:rsid w:val="008F44AF"/>
    <w:rsid w:val="008F76A7"/>
    <w:rsid w:val="008F76AE"/>
    <w:rsid w:val="00901E8F"/>
    <w:rsid w:val="00902540"/>
    <w:rsid w:val="00913969"/>
    <w:rsid w:val="00914E9C"/>
    <w:rsid w:val="009161A4"/>
    <w:rsid w:val="00920C9D"/>
    <w:rsid w:val="00921593"/>
    <w:rsid w:val="0092591A"/>
    <w:rsid w:val="009316F3"/>
    <w:rsid w:val="00931AD2"/>
    <w:rsid w:val="00935EB2"/>
    <w:rsid w:val="009419A8"/>
    <w:rsid w:val="009443BE"/>
    <w:rsid w:val="0094632E"/>
    <w:rsid w:val="009508FC"/>
    <w:rsid w:val="00951E06"/>
    <w:rsid w:val="0095509E"/>
    <w:rsid w:val="0096347B"/>
    <w:rsid w:val="0096477C"/>
    <w:rsid w:val="00972A35"/>
    <w:rsid w:val="00981E9E"/>
    <w:rsid w:val="0099499A"/>
    <w:rsid w:val="009A0A25"/>
    <w:rsid w:val="009A0A7B"/>
    <w:rsid w:val="009A0B0A"/>
    <w:rsid w:val="009A58A5"/>
    <w:rsid w:val="009A6684"/>
    <w:rsid w:val="009B0F88"/>
    <w:rsid w:val="009B264D"/>
    <w:rsid w:val="009B430A"/>
    <w:rsid w:val="009B461E"/>
    <w:rsid w:val="009C0E39"/>
    <w:rsid w:val="009C1D9C"/>
    <w:rsid w:val="009D3B8E"/>
    <w:rsid w:val="009E03C0"/>
    <w:rsid w:val="009E1BB0"/>
    <w:rsid w:val="009E277F"/>
    <w:rsid w:val="009E27C1"/>
    <w:rsid w:val="009F340F"/>
    <w:rsid w:val="009F7291"/>
    <w:rsid w:val="00A00A1C"/>
    <w:rsid w:val="00A0193A"/>
    <w:rsid w:val="00A04AF2"/>
    <w:rsid w:val="00A10C26"/>
    <w:rsid w:val="00A1473B"/>
    <w:rsid w:val="00A1631B"/>
    <w:rsid w:val="00A178A0"/>
    <w:rsid w:val="00A237EA"/>
    <w:rsid w:val="00A2389B"/>
    <w:rsid w:val="00A25D55"/>
    <w:rsid w:val="00A27A4F"/>
    <w:rsid w:val="00A32E23"/>
    <w:rsid w:val="00A33778"/>
    <w:rsid w:val="00A35849"/>
    <w:rsid w:val="00A3692B"/>
    <w:rsid w:val="00A40451"/>
    <w:rsid w:val="00A43294"/>
    <w:rsid w:val="00A52E14"/>
    <w:rsid w:val="00A55A68"/>
    <w:rsid w:val="00A61597"/>
    <w:rsid w:val="00A67060"/>
    <w:rsid w:val="00A67E70"/>
    <w:rsid w:val="00A71A52"/>
    <w:rsid w:val="00A742CA"/>
    <w:rsid w:val="00A7497E"/>
    <w:rsid w:val="00A75348"/>
    <w:rsid w:val="00A85D6F"/>
    <w:rsid w:val="00A86F48"/>
    <w:rsid w:val="00A92F7C"/>
    <w:rsid w:val="00A93BE8"/>
    <w:rsid w:val="00A9567F"/>
    <w:rsid w:val="00A95883"/>
    <w:rsid w:val="00A961E0"/>
    <w:rsid w:val="00A96366"/>
    <w:rsid w:val="00A96402"/>
    <w:rsid w:val="00A97BD1"/>
    <w:rsid w:val="00AA1711"/>
    <w:rsid w:val="00AA2952"/>
    <w:rsid w:val="00AA71C3"/>
    <w:rsid w:val="00AB1B49"/>
    <w:rsid w:val="00AB1E52"/>
    <w:rsid w:val="00AB306B"/>
    <w:rsid w:val="00AB5BE3"/>
    <w:rsid w:val="00AC044A"/>
    <w:rsid w:val="00AC47C0"/>
    <w:rsid w:val="00AC663F"/>
    <w:rsid w:val="00AD4942"/>
    <w:rsid w:val="00AE18B6"/>
    <w:rsid w:val="00AE1B87"/>
    <w:rsid w:val="00AE1DC0"/>
    <w:rsid w:val="00AE4174"/>
    <w:rsid w:val="00AE50E8"/>
    <w:rsid w:val="00AE6247"/>
    <w:rsid w:val="00AE6373"/>
    <w:rsid w:val="00AE6B76"/>
    <w:rsid w:val="00AF04B0"/>
    <w:rsid w:val="00AF0582"/>
    <w:rsid w:val="00AF0EA1"/>
    <w:rsid w:val="00AF1B90"/>
    <w:rsid w:val="00AF1FAC"/>
    <w:rsid w:val="00AF371E"/>
    <w:rsid w:val="00AF5B19"/>
    <w:rsid w:val="00B016F9"/>
    <w:rsid w:val="00B02877"/>
    <w:rsid w:val="00B03609"/>
    <w:rsid w:val="00B04046"/>
    <w:rsid w:val="00B13A37"/>
    <w:rsid w:val="00B1750D"/>
    <w:rsid w:val="00B17D5A"/>
    <w:rsid w:val="00B23A2E"/>
    <w:rsid w:val="00B23D3E"/>
    <w:rsid w:val="00B34248"/>
    <w:rsid w:val="00B37309"/>
    <w:rsid w:val="00B37CDD"/>
    <w:rsid w:val="00B411E7"/>
    <w:rsid w:val="00B44F3E"/>
    <w:rsid w:val="00B4579C"/>
    <w:rsid w:val="00B47EA8"/>
    <w:rsid w:val="00B547D7"/>
    <w:rsid w:val="00B550D4"/>
    <w:rsid w:val="00B651A4"/>
    <w:rsid w:val="00B65FF5"/>
    <w:rsid w:val="00B72030"/>
    <w:rsid w:val="00B72839"/>
    <w:rsid w:val="00B7317C"/>
    <w:rsid w:val="00B7450E"/>
    <w:rsid w:val="00B74D24"/>
    <w:rsid w:val="00B756FB"/>
    <w:rsid w:val="00B7603F"/>
    <w:rsid w:val="00B80610"/>
    <w:rsid w:val="00B82F5A"/>
    <w:rsid w:val="00B91927"/>
    <w:rsid w:val="00B95189"/>
    <w:rsid w:val="00BB00EB"/>
    <w:rsid w:val="00BB78DC"/>
    <w:rsid w:val="00BC17EA"/>
    <w:rsid w:val="00BC5C54"/>
    <w:rsid w:val="00BC6497"/>
    <w:rsid w:val="00BD0EBD"/>
    <w:rsid w:val="00BD6BC9"/>
    <w:rsid w:val="00BE1A12"/>
    <w:rsid w:val="00BE56C7"/>
    <w:rsid w:val="00BF4A37"/>
    <w:rsid w:val="00BF683E"/>
    <w:rsid w:val="00C02708"/>
    <w:rsid w:val="00C02DBD"/>
    <w:rsid w:val="00C1479C"/>
    <w:rsid w:val="00C16226"/>
    <w:rsid w:val="00C1714A"/>
    <w:rsid w:val="00C20D8C"/>
    <w:rsid w:val="00C20E76"/>
    <w:rsid w:val="00C21FB1"/>
    <w:rsid w:val="00C265D9"/>
    <w:rsid w:val="00C27A86"/>
    <w:rsid w:val="00C3068D"/>
    <w:rsid w:val="00C3181C"/>
    <w:rsid w:val="00C31D86"/>
    <w:rsid w:val="00C36D06"/>
    <w:rsid w:val="00C415FC"/>
    <w:rsid w:val="00C41DFA"/>
    <w:rsid w:val="00C42708"/>
    <w:rsid w:val="00C4762B"/>
    <w:rsid w:val="00C61210"/>
    <w:rsid w:val="00C7325D"/>
    <w:rsid w:val="00C769A9"/>
    <w:rsid w:val="00C8134B"/>
    <w:rsid w:val="00C82E70"/>
    <w:rsid w:val="00C858B6"/>
    <w:rsid w:val="00C926FD"/>
    <w:rsid w:val="00C928C4"/>
    <w:rsid w:val="00C94E60"/>
    <w:rsid w:val="00C97E92"/>
    <w:rsid w:val="00CB64D8"/>
    <w:rsid w:val="00CC711C"/>
    <w:rsid w:val="00CD24CB"/>
    <w:rsid w:val="00CD54AF"/>
    <w:rsid w:val="00CF0DFE"/>
    <w:rsid w:val="00CF496A"/>
    <w:rsid w:val="00CF58E6"/>
    <w:rsid w:val="00CF5D2C"/>
    <w:rsid w:val="00CF6843"/>
    <w:rsid w:val="00CF71EE"/>
    <w:rsid w:val="00D004D4"/>
    <w:rsid w:val="00D007FC"/>
    <w:rsid w:val="00D0246B"/>
    <w:rsid w:val="00D0410C"/>
    <w:rsid w:val="00D04607"/>
    <w:rsid w:val="00D04714"/>
    <w:rsid w:val="00D05FB2"/>
    <w:rsid w:val="00D11FB0"/>
    <w:rsid w:val="00D13356"/>
    <w:rsid w:val="00D2117A"/>
    <w:rsid w:val="00D216DA"/>
    <w:rsid w:val="00D21DA9"/>
    <w:rsid w:val="00D227DE"/>
    <w:rsid w:val="00D228ED"/>
    <w:rsid w:val="00D23BA2"/>
    <w:rsid w:val="00D257F7"/>
    <w:rsid w:val="00D2677A"/>
    <w:rsid w:val="00D26BC0"/>
    <w:rsid w:val="00D3086A"/>
    <w:rsid w:val="00D42E4A"/>
    <w:rsid w:val="00D47921"/>
    <w:rsid w:val="00D5500F"/>
    <w:rsid w:val="00D5680D"/>
    <w:rsid w:val="00D60985"/>
    <w:rsid w:val="00D65B2C"/>
    <w:rsid w:val="00D70D30"/>
    <w:rsid w:val="00D8055E"/>
    <w:rsid w:val="00D8327A"/>
    <w:rsid w:val="00D8482A"/>
    <w:rsid w:val="00D85606"/>
    <w:rsid w:val="00D91DF3"/>
    <w:rsid w:val="00D9747B"/>
    <w:rsid w:val="00DA17BB"/>
    <w:rsid w:val="00DB02D3"/>
    <w:rsid w:val="00DB1DD6"/>
    <w:rsid w:val="00DB4D1E"/>
    <w:rsid w:val="00DD06E8"/>
    <w:rsid w:val="00DD4FF5"/>
    <w:rsid w:val="00DF0B88"/>
    <w:rsid w:val="00DF1B41"/>
    <w:rsid w:val="00DF7FCE"/>
    <w:rsid w:val="00DF7FEE"/>
    <w:rsid w:val="00E038AF"/>
    <w:rsid w:val="00E0492D"/>
    <w:rsid w:val="00E10289"/>
    <w:rsid w:val="00E156CC"/>
    <w:rsid w:val="00E24ADA"/>
    <w:rsid w:val="00E27BBE"/>
    <w:rsid w:val="00E31808"/>
    <w:rsid w:val="00E31F75"/>
    <w:rsid w:val="00E426C7"/>
    <w:rsid w:val="00E5084B"/>
    <w:rsid w:val="00E531B9"/>
    <w:rsid w:val="00E57DB6"/>
    <w:rsid w:val="00E606D8"/>
    <w:rsid w:val="00E664F1"/>
    <w:rsid w:val="00E776FE"/>
    <w:rsid w:val="00E819A8"/>
    <w:rsid w:val="00E83645"/>
    <w:rsid w:val="00E85D5A"/>
    <w:rsid w:val="00E86123"/>
    <w:rsid w:val="00E86AA6"/>
    <w:rsid w:val="00E91C79"/>
    <w:rsid w:val="00E9290A"/>
    <w:rsid w:val="00E94E22"/>
    <w:rsid w:val="00E97FA8"/>
    <w:rsid w:val="00EA2C18"/>
    <w:rsid w:val="00EA5B89"/>
    <w:rsid w:val="00EC11EC"/>
    <w:rsid w:val="00EC1E89"/>
    <w:rsid w:val="00ED0CB9"/>
    <w:rsid w:val="00ED3005"/>
    <w:rsid w:val="00EE7F49"/>
    <w:rsid w:val="00EF13EA"/>
    <w:rsid w:val="00EF73A0"/>
    <w:rsid w:val="00EF79CD"/>
    <w:rsid w:val="00F02FB4"/>
    <w:rsid w:val="00F06882"/>
    <w:rsid w:val="00F07ADF"/>
    <w:rsid w:val="00F14C78"/>
    <w:rsid w:val="00F16DA2"/>
    <w:rsid w:val="00F20DA8"/>
    <w:rsid w:val="00F20E83"/>
    <w:rsid w:val="00F234BA"/>
    <w:rsid w:val="00F24287"/>
    <w:rsid w:val="00F24CDE"/>
    <w:rsid w:val="00F26415"/>
    <w:rsid w:val="00F30E59"/>
    <w:rsid w:val="00F338B3"/>
    <w:rsid w:val="00F41F55"/>
    <w:rsid w:val="00F45AF9"/>
    <w:rsid w:val="00F50E95"/>
    <w:rsid w:val="00F514A4"/>
    <w:rsid w:val="00F5439C"/>
    <w:rsid w:val="00F61E44"/>
    <w:rsid w:val="00F64086"/>
    <w:rsid w:val="00F704B9"/>
    <w:rsid w:val="00F715DF"/>
    <w:rsid w:val="00F71F98"/>
    <w:rsid w:val="00F74960"/>
    <w:rsid w:val="00F82308"/>
    <w:rsid w:val="00F82575"/>
    <w:rsid w:val="00F8497A"/>
    <w:rsid w:val="00F85D1D"/>
    <w:rsid w:val="00F9036E"/>
    <w:rsid w:val="00F91B6E"/>
    <w:rsid w:val="00F93837"/>
    <w:rsid w:val="00F93E80"/>
    <w:rsid w:val="00FA0276"/>
    <w:rsid w:val="00FA19E2"/>
    <w:rsid w:val="00FB152C"/>
    <w:rsid w:val="00FB1635"/>
    <w:rsid w:val="00FB2224"/>
    <w:rsid w:val="00FB268B"/>
    <w:rsid w:val="00FB302F"/>
    <w:rsid w:val="00FB3885"/>
    <w:rsid w:val="00FB390E"/>
    <w:rsid w:val="00FB46E6"/>
    <w:rsid w:val="00FB56F5"/>
    <w:rsid w:val="00FC0C97"/>
    <w:rsid w:val="00FC1B3F"/>
    <w:rsid w:val="00FC39BE"/>
    <w:rsid w:val="00FC5CB7"/>
    <w:rsid w:val="00FC7491"/>
    <w:rsid w:val="00FD366C"/>
    <w:rsid w:val="00FD45B0"/>
    <w:rsid w:val="00FD4AEF"/>
    <w:rsid w:val="00FF3226"/>
    <w:rsid w:val="00FF3CDA"/>
    <w:rsid w:val="00FF6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CC"/>
    <w:rPr>
      <w:sz w:val="24"/>
      <w:szCs w:val="24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834FBD"/>
    <w:rPr>
      <w:rFonts w:cs="Times New Roman"/>
      <w:color w:val="0000FF"/>
      <w:u w:val="single"/>
    </w:rPr>
  </w:style>
  <w:style w:type="character" w:customStyle="1" w:styleId="spelle">
    <w:name w:val="spelle"/>
    <w:basedOn w:val="Policepardfaut"/>
    <w:uiPriority w:val="99"/>
    <w:rsid w:val="00664E2E"/>
    <w:rPr>
      <w:rFonts w:cs="Times New Roman"/>
    </w:rPr>
  </w:style>
  <w:style w:type="paragraph" w:styleId="Paragraphedeliste">
    <w:name w:val="List Paragraph"/>
    <w:basedOn w:val="Normal"/>
    <w:uiPriority w:val="99"/>
    <w:qFormat/>
    <w:rsid w:val="00664E2E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rsid w:val="005A6DC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5A6DC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0172E0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uiPriority w:val="99"/>
    <w:locked/>
    <w:rsid w:val="000172E0"/>
    <w:rPr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72E0"/>
    <w:pPr>
      <w:jc w:val="both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uiPriority w:val="99"/>
    <w:locked/>
    <w:rsid w:val="000172E0"/>
    <w:rPr>
      <w:noProof/>
      <w:sz w:val="24"/>
      <w:szCs w:val="24"/>
      <w:lang w:val="en-US" w:eastAsia="ja-JP"/>
    </w:rPr>
  </w:style>
  <w:style w:type="paragraph" w:styleId="Sansinterligne">
    <w:name w:val="No Spacing"/>
    <w:uiPriority w:val="99"/>
    <w:qFormat/>
    <w:rsid w:val="00533444"/>
    <w:rPr>
      <w:rFonts w:ascii="Calibri" w:hAnsi="Calibri" w:cs="Calibri"/>
      <w:lang w:val="en-GB" w:eastAsia="en-US"/>
    </w:rPr>
  </w:style>
  <w:style w:type="character" w:styleId="Marquedecommentaire">
    <w:name w:val="annotation reference"/>
    <w:basedOn w:val="Policepardfaut"/>
    <w:uiPriority w:val="99"/>
    <w:semiHidden/>
    <w:rsid w:val="006C62C7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6C62C7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6C62C7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C62C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6C62C7"/>
    <w:rPr>
      <w:rFonts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B550D4"/>
    <w:rPr>
      <w:sz w:val="24"/>
      <w:szCs w:val="24"/>
      <w:lang w:val="en-US" w:eastAsia="ja-JP"/>
    </w:rPr>
  </w:style>
  <w:style w:type="paragraph" w:styleId="Corpsdetexte">
    <w:name w:val="Body Text"/>
    <w:basedOn w:val="Normal"/>
    <w:link w:val="CorpsdetexteCar"/>
    <w:uiPriority w:val="99"/>
    <w:rsid w:val="00821A6D"/>
    <w:rPr>
      <w:rFonts w:ascii="Arial" w:hAnsi="Arial"/>
      <w:sz w:val="22"/>
      <w:szCs w:val="20"/>
      <w:lang w:eastAsia="ko-KR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821A6D"/>
    <w:rPr>
      <w:rFonts w:ascii="Arial" w:hAnsi="Arial" w:cs="Times New Roman"/>
      <w:sz w:val="20"/>
      <w:szCs w:val="20"/>
      <w:lang w:eastAsia="ko-KR"/>
    </w:rPr>
  </w:style>
  <w:style w:type="character" w:customStyle="1" w:styleId="affiliation1">
    <w:name w:val="affiliation1"/>
    <w:basedOn w:val="Policepardfaut"/>
    <w:uiPriority w:val="99"/>
    <w:rsid w:val="00951E06"/>
    <w:rPr>
      <w:rFonts w:ascii="Arial" w:hAnsi="Arial" w:cs="Times New Roman"/>
      <w:sz w:val="20"/>
    </w:rPr>
  </w:style>
  <w:style w:type="paragraph" w:styleId="En-tte">
    <w:name w:val="header"/>
    <w:basedOn w:val="Normal"/>
    <w:link w:val="En-tteCar"/>
    <w:uiPriority w:val="99"/>
    <w:rsid w:val="005C502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5C5026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5C502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5C5026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CC"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34FBD"/>
    <w:rPr>
      <w:rFonts w:cs="Times New Roman"/>
      <w:color w:val="0000FF"/>
      <w:u w:val="single"/>
    </w:rPr>
  </w:style>
  <w:style w:type="character" w:customStyle="1" w:styleId="spelle">
    <w:name w:val="spelle"/>
    <w:basedOn w:val="DefaultParagraphFont"/>
    <w:uiPriority w:val="99"/>
    <w:rsid w:val="00664E2E"/>
    <w:rPr>
      <w:rFonts w:cs="Times New Roman"/>
    </w:rPr>
  </w:style>
  <w:style w:type="paragraph" w:styleId="ListParagraph">
    <w:name w:val="List Paragraph"/>
    <w:basedOn w:val="Normal"/>
    <w:uiPriority w:val="99"/>
    <w:qFormat/>
    <w:rsid w:val="00664E2E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A6D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A6DC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0172E0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uiPriority w:val="99"/>
    <w:locked/>
    <w:rsid w:val="000172E0"/>
    <w:rPr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0172E0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uiPriority w:val="99"/>
    <w:locked/>
    <w:rsid w:val="000172E0"/>
    <w:rPr>
      <w:noProof/>
      <w:sz w:val="24"/>
      <w:szCs w:val="24"/>
      <w:lang w:val="en-US" w:eastAsia="ja-JP"/>
    </w:rPr>
  </w:style>
  <w:style w:type="paragraph" w:styleId="NoSpacing">
    <w:name w:val="No Spacing"/>
    <w:uiPriority w:val="99"/>
    <w:qFormat/>
    <w:rsid w:val="00533444"/>
    <w:rPr>
      <w:rFonts w:ascii="Calibri" w:hAnsi="Calibri" w:cs="Calibr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6C62C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C62C7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C62C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62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C62C7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0D4"/>
    <w:rPr>
      <w:sz w:val="24"/>
      <w:szCs w:val="24"/>
      <w:lang w:val="en-US" w:eastAsia="ja-JP"/>
    </w:rPr>
  </w:style>
  <w:style w:type="paragraph" w:styleId="BodyText">
    <w:name w:val="Body Text"/>
    <w:basedOn w:val="Normal"/>
    <w:link w:val="BodyTextChar"/>
    <w:uiPriority w:val="99"/>
    <w:rsid w:val="00821A6D"/>
    <w:rPr>
      <w:rFonts w:ascii="Arial" w:hAnsi="Arial"/>
      <w:sz w:val="22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821A6D"/>
    <w:rPr>
      <w:rFonts w:ascii="Arial" w:hAnsi="Arial" w:cs="Times New Roman"/>
      <w:sz w:val="20"/>
      <w:szCs w:val="20"/>
      <w:lang w:eastAsia="ko-KR"/>
    </w:rPr>
  </w:style>
  <w:style w:type="character" w:customStyle="1" w:styleId="affiliation1">
    <w:name w:val="affiliation1"/>
    <w:basedOn w:val="DefaultParagraphFont"/>
    <w:uiPriority w:val="99"/>
    <w:rsid w:val="00951E06"/>
    <w:rPr>
      <w:rFonts w:ascii="Arial" w:hAnsi="Arial" w:cs="Times New Roman"/>
      <w:sz w:val="20"/>
    </w:rPr>
  </w:style>
  <w:style w:type="paragraph" w:styleId="Header">
    <w:name w:val="header"/>
    <w:basedOn w:val="Normal"/>
    <w:link w:val="HeaderChar"/>
    <w:uiPriority w:val="99"/>
    <w:rsid w:val="005C502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C5026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5C502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C5026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7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6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51022A2E-1860-4311-987E-7B99812789F5}"/>
</file>

<file path=customXml/itemProps2.xml><?xml version="1.0" encoding="utf-8"?>
<ds:datastoreItem xmlns:ds="http://schemas.openxmlformats.org/officeDocument/2006/customXml" ds:itemID="{1763442F-C285-4E2C-B73A-125154FE4E69}"/>
</file>

<file path=customXml/itemProps3.xml><?xml version="1.0" encoding="utf-8"?>
<ds:datastoreItem xmlns:ds="http://schemas.openxmlformats.org/officeDocument/2006/customXml" ds:itemID="{BBAB4B56-28D9-4CE9-925E-8136408E3F15}"/>
</file>

<file path=customXml/itemProps4.xml><?xml version="1.0" encoding="utf-8"?>
<ds:datastoreItem xmlns:ds="http://schemas.openxmlformats.org/officeDocument/2006/customXml" ds:itemID="{0CBB0C17-A353-4096-A0EB-2FAA7F47B3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63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ncidence and outcomes of Group B streptococcal sepsis in Switzerland</vt:lpstr>
    </vt:vector>
  </TitlesOfParts>
  <Company>ECAL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idence and outcomes of Group B streptococcal sepsis in Switzerland</dc:title>
  <dc:creator>admin admin</dc:creator>
  <cp:lastModifiedBy>Giannoni Eric (HOS34522)</cp:lastModifiedBy>
  <cp:revision>11</cp:revision>
  <cp:lastPrinted>2015-04-22T10:30:00Z</cp:lastPrinted>
  <dcterms:created xsi:type="dcterms:W3CDTF">2015-11-03T13:05:00Z</dcterms:created>
  <dcterms:modified xsi:type="dcterms:W3CDTF">2016-10-1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